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41"/>
        <w:tblW w:w="9781" w:type="dxa"/>
        <w:tblLook w:val="0480" w:firstRow="0" w:lastRow="0" w:firstColumn="1" w:lastColumn="0" w:noHBand="0" w:noVBand="1"/>
      </w:tblPr>
      <w:tblGrid>
        <w:gridCol w:w="1276"/>
        <w:gridCol w:w="1252"/>
        <w:gridCol w:w="534"/>
        <w:gridCol w:w="510"/>
        <w:gridCol w:w="1815"/>
        <w:gridCol w:w="861"/>
        <w:gridCol w:w="2399"/>
        <w:gridCol w:w="1134"/>
      </w:tblGrid>
      <w:tr w:rsidR="000B5DBC" w:rsidRPr="0033080E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8"/>
            <w:noWrap/>
            <w:hideMark/>
          </w:tcPr>
          <w:p w:rsidR="000B5DBC" w:rsidRPr="00630D68" w:rsidRDefault="005A0D4C" w:rsidP="00630D6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pplementary 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ble S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</w:t>
            </w:r>
            <w:r w:rsidR="00630D68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ariants 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thin the block of </w:t>
            </w:r>
            <w:r w:rsidR="00630D68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inkage 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sequilibrium (LD)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0B5DBC"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 with SNP rs34259</w:t>
            </w:r>
          </w:p>
        </w:tc>
      </w:tr>
      <w:tr w:rsidR="000B5DBC" w:rsidRPr="00630D68" w:rsidTr="00D45945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ion</w:t>
            </w: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LD)</w:t>
            </w:r>
          </w:p>
        </w:tc>
      </w:tr>
      <w:tr w:rsidR="000B5DBC" w:rsidRPr="00630D68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34259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:109113428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630D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ownstream</w:t>
            </w:r>
            <w:r w:rsid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–</w:t>
            </w: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3</w:t>
            </w:r>
            <w:r w:rsid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' </w:t>
            </w:r>
            <w:r w:rsidRPr="00630D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TR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B5DBC" w:rsidRPr="00630D68" w:rsidTr="00D45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34261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:109114490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R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1065</w:t>
            </w:r>
          </w:p>
        </w:tc>
      </w:tr>
      <w:tr w:rsidR="000B5DBC" w:rsidRPr="00630D68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34262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:109114670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R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1065</w:t>
            </w:r>
          </w:p>
        </w:tc>
      </w:tr>
      <w:tr w:rsidR="000B5DBC" w:rsidRPr="00630D68" w:rsidTr="00D45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34263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:109115044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R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B5DBC" w:rsidRPr="00630D68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2436630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:109124655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wnstream 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' </w:t>
            </w: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TR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8382</w:t>
            </w:r>
          </w:p>
        </w:tc>
      </w:tr>
      <w:tr w:rsidR="000B5DBC" w:rsidRPr="00630D68" w:rsidTr="00D459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B5DBC" w:rsidRPr="00630D68" w:rsidRDefault="000B5DBC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1610925</w:t>
            </w:r>
          </w:p>
        </w:tc>
        <w:tc>
          <w:tcPr>
            <w:tcW w:w="1252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534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10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</w:t>
            </w:r>
          </w:p>
        </w:tc>
        <w:tc>
          <w:tcPr>
            <w:tcW w:w="1815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:109099618/9</w:t>
            </w:r>
          </w:p>
        </w:tc>
        <w:tc>
          <w:tcPr>
            <w:tcW w:w="861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NG</w:t>
            </w:r>
          </w:p>
        </w:tc>
        <w:tc>
          <w:tcPr>
            <w:tcW w:w="2399" w:type="dxa"/>
            <w:noWrap/>
            <w:hideMark/>
          </w:tcPr>
          <w:p w:rsidR="000B5DBC" w:rsidRPr="00630D68" w:rsidRDefault="000B5DBC" w:rsidP="00D459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ronic</w:t>
            </w:r>
          </w:p>
        </w:tc>
        <w:tc>
          <w:tcPr>
            <w:tcW w:w="1134" w:type="dxa"/>
            <w:noWrap/>
            <w:hideMark/>
          </w:tcPr>
          <w:p w:rsidR="000B5DBC" w:rsidRPr="00630D68" w:rsidRDefault="000B5DBC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30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4795</w:t>
            </w:r>
          </w:p>
        </w:tc>
      </w:tr>
      <w:tr w:rsidR="000B5DBC" w:rsidRPr="0033080E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8"/>
            <w:noWrap/>
            <w:hideMark/>
          </w:tcPr>
          <w:p w:rsidR="000B5DBC" w:rsidRPr="00630D68" w:rsidRDefault="000B5DBC" w:rsidP="00630D68">
            <w:pPr>
              <w:ind w:right="80"/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630D68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20"/>
                <w:vertAlign w:val="superscript"/>
                <w:lang w:val="en-US"/>
              </w:rPr>
              <w:t>a</w:t>
            </w: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>In</w:t>
            </w:r>
            <w:proofErr w:type="spellEnd"/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some cases, the SNP can </w:t>
            </w:r>
            <w:r w:rsid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>reside in</w:t>
            </w:r>
            <w:r w:rsidR="00630D68"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</w:t>
            </w: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>more than one location</w:t>
            </w:r>
            <w:r w:rsid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>,</w:t>
            </w: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depending on the isoform</w:t>
            </w:r>
            <w:r w:rsid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of the</w:t>
            </w:r>
            <w:r w:rsidR="00630D68"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gene</w:t>
            </w: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. Only one gene location is </w:t>
            </w:r>
            <w:r w:rsid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>shown in</w:t>
            </w:r>
            <w:r w:rsidRPr="00630D68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20"/>
                <w:lang w:val="en-US"/>
              </w:rPr>
              <w:t xml:space="preserve"> the table.</w:t>
            </w:r>
          </w:p>
        </w:tc>
      </w:tr>
    </w:tbl>
    <w:p w:rsidR="00260C4E" w:rsidRPr="00630D68" w:rsidRDefault="00260C4E" w:rsidP="000B5DBC">
      <w:pPr>
        <w:rPr>
          <w:lang w:val="en-US"/>
        </w:rPr>
      </w:pPr>
      <w:bookmarkStart w:id="0" w:name="_GoBack"/>
      <w:bookmarkEnd w:id="0"/>
    </w:p>
    <w:sectPr w:rsidR="00260C4E" w:rsidRPr="00630D68" w:rsidSect="000B5DBC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DBC"/>
    <w:rsid w:val="000B5DBC"/>
    <w:rsid w:val="00260C4E"/>
    <w:rsid w:val="00310CED"/>
    <w:rsid w:val="0033080E"/>
    <w:rsid w:val="005A0D4C"/>
    <w:rsid w:val="0063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66BE32-F310-4027-9B75-693FD157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D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0B5D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30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0D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4</cp:revision>
  <dcterms:created xsi:type="dcterms:W3CDTF">2018-09-17T09:58:00Z</dcterms:created>
  <dcterms:modified xsi:type="dcterms:W3CDTF">2019-02-04T13:45:00Z</dcterms:modified>
</cp:coreProperties>
</file>